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F00CE" w14:textId="77777777" w:rsidR="007D4AE6" w:rsidRPr="00217A6B" w:rsidRDefault="007D4AE6" w:rsidP="007D4AE6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r w:rsidRPr="00217A6B">
        <w:rPr>
          <w:sz w:val="16"/>
          <w:szCs w:val="16"/>
          <w:lang w:val="en-US"/>
        </w:rPr>
        <w:t xml:space="preserve">Table </w:t>
      </w:r>
      <w:r w:rsidRPr="007D4AE6">
        <w:rPr>
          <w:sz w:val="16"/>
          <w:szCs w:val="16"/>
          <w:lang w:val="en-US"/>
        </w:rPr>
        <w:t>5</w:t>
      </w:r>
      <w:r w:rsidRPr="00217A6B">
        <w:rPr>
          <w:sz w:val="16"/>
          <w:szCs w:val="16"/>
          <w:lang w:val="en-US"/>
        </w:rPr>
        <w:t>. Cox regression analysis, metastatic non-small cell lung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536"/>
        <w:gridCol w:w="1783"/>
        <w:gridCol w:w="1020"/>
        <w:gridCol w:w="2008"/>
        <w:gridCol w:w="868"/>
      </w:tblGrid>
      <w:tr w:rsidR="00591F90" w:rsidRPr="00217A6B" w14:paraId="6E080FA8" w14:textId="77777777" w:rsidTr="00242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48" w:type="dxa"/>
            <w:vMerge w:val="restart"/>
            <w:vAlign w:val="center"/>
          </w:tcPr>
          <w:p w14:paraId="79834CCC" w14:textId="52AF3C50" w:rsidR="00591F90" w:rsidRPr="00217A6B" w:rsidRDefault="00591F90" w:rsidP="00591F9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Variable</w:t>
            </w:r>
          </w:p>
        </w:tc>
        <w:tc>
          <w:tcPr>
            <w:tcW w:w="536" w:type="dxa"/>
            <w:vMerge w:val="restart"/>
            <w:vAlign w:val="center"/>
          </w:tcPr>
          <w:p w14:paraId="3D261BF4" w14:textId="1EC66AA9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N</w:t>
            </w:r>
          </w:p>
        </w:tc>
        <w:tc>
          <w:tcPr>
            <w:tcW w:w="1783" w:type="dxa"/>
            <w:vAlign w:val="center"/>
          </w:tcPr>
          <w:p w14:paraId="7A0B4491" w14:textId="6E4A65EF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rude hazard ratio</w:t>
            </w:r>
          </w:p>
        </w:tc>
        <w:tc>
          <w:tcPr>
            <w:tcW w:w="1020" w:type="dxa"/>
            <w:vMerge w:val="restart"/>
            <w:vAlign w:val="center"/>
          </w:tcPr>
          <w:p w14:paraId="1D526238" w14:textId="1B8D0190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  <w:tc>
          <w:tcPr>
            <w:tcW w:w="2008" w:type="dxa"/>
            <w:vAlign w:val="center"/>
          </w:tcPr>
          <w:p w14:paraId="7C8EB56A" w14:textId="36F5B36B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djusted hazard ratio</w:t>
            </w:r>
          </w:p>
        </w:tc>
        <w:tc>
          <w:tcPr>
            <w:tcW w:w="868" w:type="dxa"/>
            <w:vMerge w:val="restart"/>
            <w:vAlign w:val="center"/>
          </w:tcPr>
          <w:p w14:paraId="09D290C2" w14:textId="0734ED58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</w:tr>
      <w:tr w:rsidR="00591F90" w:rsidRPr="00217A6B" w14:paraId="60FB0917" w14:textId="77777777" w:rsidTr="00BB01EE">
        <w:tc>
          <w:tcPr>
            <w:tcW w:w="2048" w:type="dxa"/>
            <w:vMerge/>
          </w:tcPr>
          <w:p w14:paraId="362EDB98" w14:textId="009AEE29" w:rsidR="00591F90" w:rsidRPr="00217A6B" w:rsidRDefault="00591F90" w:rsidP="00591F90">
            <w:pPr>
              <w:rPr>
                <w:szCs w:val="16"/>
                <w:lang w:val="en-US"/>
              </w:rPr>
            </w:pPr>
          </w:p>
        </w:tc>
        <w:tc>
          <w:tcPr>
            <w:tcW w:w="536" w:type="dxa"/>
            <w:vMerge/>
          </w:tcPr>
          <w:p w14:paraId="3EAB1A54" w14:textId="7881988E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2A0A58B1" w14:textId="7B4087E2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1020" w:type="dxa"/>
            <w:vMerge/>
          </w:tcPr>
          <w:p w14:paraId="69F94ED9" w14:textId="70D0F67D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451DE6A0" w14:textId="4B417AA1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868" w:type="dxa"/>
            <w:vMerge/>
          </w:tcPr>
          <w:p w14:paraId="2725675C" w14:textId="487337EA" w:rsidR="00591F90" w:rsidRPr="00217A6B" w:rsidRDefault="00591F90" w:rsidP="00591F90">
            <w:pPr>
              <w:jc w:val="center"/>
              <w:rPr>
                <w:szCs w:val="16"/>
                <w:lang w:val="en-US"/>
              </w:rPr>
            </w:pPr>
          </w:p>
        </w:tc>
      </w:tr>
      <w:tr w:rsidR="00591F90" w:rsidRPr="00217A6B" w14:paraId="353B547D" w14:textId="77777777" w:rsidTr="0024203E">
        <w:tc>
          <w:tcPr>
            <w:tcW w:w="2048" w:type="dxa"/>
          </w:tcPr>
          <w:p w14:paraId="19989AF0" w14:textId="77777777" w:rsidR="00591F90" w:rsidRPr="00217A6B" w:rsidRDefault="00591F90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Diagnosis</w:t>
            </w:r>
          </w:p>
        </w:tc>
        <w:tc>
          <w:tcPr>
            <w:tcW w:w="536" w:type="dxa"/>
          </w:tcPr>
          <w:p w14:paraId="0E7CAC07" w14:textId="77777777" w:rsidR="00591F90" w:rsidRPr="00217A6B" w:rsidRDefault="00591F90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2D6E0AB3" w14:textId="77777777" w:rsidR="00591F90" w:rsidRPr="00217A6B" w:rsidRDefault="00591F90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19D3B28" w14:textId="77777777" w:rsidR="00591F90" w:rsidRPr="00217A6B" w:rsidRDefault="00591F90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5FE03CEB" w14:textId="1C52BECA" w:rsidR="00591F90" w:rsidRPr="00217A6B" w:rsidRDefault="00591F90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388DDBF0" w14:textId="77777777" w:rsidR="00591F90" w:rsidRPr="00217A6B" w:rsidRDefault="00591F90" w:rsidP="00BA559E">
            <w:pPr>
              <w:rPr>
                <w:szCs w:val="16"/>
                <w:lang w:val="en-US"/>
              </w:rPr>
            </w:pPr>
          </w:p>
        </w:tc>
      </w:tr>
      <w:tr w:rsidR="00B954D0" w:rsidRPr="00217A6B" w14:paraId="3E16BFE5" w14:textId="77777777" w:rsidTr="0024203E">
        <w:tc>
          <w:tcPr>
            <w:tcW w:w="2048" w:type="dxa"/>
          </w:tcPr>
          <w:p w14:paraId="40251222" w14:textId="77777777" w:rsidR="00B954D0" w:rsidRPr="00217A6B" w:rsidRDefault="00B954D0" w:rsidP="00B954D0">
            <w:pPr>
              <w:ind w:left="720"/>
              <w:rPr>
                <w:i/>
                <w:iCs/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 xml:space="preserve">MNSLC, </w:t>
            </w:r>
            <w:r w:rsidRPr="00217A6B">
              <w:rPr>
                <w:i/>
                <w:iCs/>
                <w:szCs w:val="16"/>
                <w:lang w:val="en-US"/>
              </w:rPr>
              <w:t>de novo</w:t>
            </w:r>
          </w:p>
        </w:tc>
        <w:tc>
          <w:tcPr>
            <w:tcW w:w="536" w:type="dxa"/>
          </w:tcPr>
          <w:p w14:paraId="69356A35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5,442</w:t>
            </w:r>
          </w:p>
        </w:tc>
        <w:tc>
          <w:tcPr>
            <w:tcW w:w="1783" w:type="dxa"/>
          </w:tcPr>
          <w:p w14:paraId="10DC9603" w14:textId="11E25AC2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7973B07A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41385483" w14:textId="37F36E55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290EF697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B954D0" w:rsidRPr="00217A6B" w14:paraId="7E68C7C2" w14:textId="77777777" w:rsidTr="0024203E">
        <w:tc>
          <w:tcPr>
            <w:tcW w:w="2048" w:type="dxa"/>
          </w:tcPr>
          <w:p w14:paraId="09CC8125" w14:textId="77777777" w:rsidR="00B954D0" w:rsidRPr="00217A6B" w:rsidRDefault="00B954D0" w:rsidP="00B954D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NSCLC, recurrent</w:t>
            </w:r>
          </w:p>
        </w:tc>
        <w:tc>
          <w:tcPr>
            <w:tcW w:w="536" w:type="dxa"/>
          </w:tcPr>
          <w:p w14:paraId="058330D3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4,976</w:t>
            </w:r>
          </w:p>
        </w:tc>
        <w:tc>
          <w:tcPr>
            <w:tcW w:w="1783" w:type="dxa"/>
          </w:tcPr>
          <w:p w14:paraId="2D0A946A" w14:textId="1DDB8906" w:rsidR="00B954D0" w:rsidRPr="00217A6B" w:rsidRDefault="00E817A9" w:rsidP="00B954D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05 (1.02 – 1.09)</w:t>
            </w:r>
          </w:p>
        </w:tc>
        <w:tc>
          <w:tcPr>
            <w:tcW w:w="1020" w:type="dxa"/>
          </w:tcPr>
          <w:p w14:paraId="09EC6A8C" w14:textId="20149491" w:rsidR="00B954D0" w:rsidRPr="00217A6B" w:rsidRDefault="000C00D4" w:rsidP="00B954D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003</w:t>
            </w:r>
          </w:p>
        </w:tc>
        <w:tc>
          <w:tcPr>
            <w:tcW w:w="2008" w:type="dxa"/>
          </w:tcPr>
          <w:p w14:paraId="14F4D3F7" w14:textId="66462BC8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5 (1.01 – 1.08)</w:t>
            </w:r>
          </w:p>
        </w:tc>
        <w:tc>
          <w:tcPr>
            <w:tcW w:w="868" w:type="dxa"/>
          </w:tcPr>
          <w:p w14:paraId="0F745EE2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006</w:t>
            </w:r>
          </w:p>
        </w:tc>
      </w:tr>
      <w:tr w:rsidR="00B954D0" w:rsidRPr="00217A6B" w14:paraId="4297AD38" w14:textId="77777777" w:rsidTr="0024203E">
        <w:tc>
          <w:tcPr>
            <w:tcW w:w="2048" w:type="dxa"/>
          </w:tcPr>
          <w:p w14:paraId="14C45E82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Sex</w:t>
            </w:r>
          </w:p>
        </w:tc>
        <w:tc>
          <w:tcPr>
            <w:tcW w:w="536" w:type="dxa"/>
          </w:tcPr>
          <w:p w14:paraId="4C6A4C9C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60A3A991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01AD1A56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2509DD08" w14:textId="4DC02DA3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06714604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B954D0" w:rsidRPr="00217A6B" w14:paraId="2BC7D756" w14:textId="77777777" w:rsidTr="0024203E">
        <w:tc>
          <w:tcPr>
            <w:tcW w:w="2048" w:type="dxa"/>
          </w:tcPr>
          <w:p w14:paraId="4FDD05CC" w14:textId="77777777" w:rsidR="00B954D0" w:rsidRPr="00217A6B" w:rsidRDefault="00B954D0" w:rsidP="00B954D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Female</w:t>
            </w:r>
          </w:p>
        </w:tc>
        <w:tc>
          <w:tcPr>
            <w:tcW w:w="536" w:type="dxa"/>
          </w:tcPr>
          <w:p w14:paraId="6D3455BF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9,650</w:t>
            </w:r>
          </w:p>
        </w:tc>
        <w:tc>
          <w:tcPr>
            <w:tcW w:w="1783" w:type="dxa"/>
          </w:tcPr>
          <w:p w14:paraId="44D015A1" w14:textId="38F099DE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7DDA8AFD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0BCA7D25" w14:textId="68D815FA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722FB88C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B954D0" w:rsidRPr="00217A6B" w14:paraId="47FF007C" w14:textId="77777777" w:rsidTr="0024203E">
        <w:tc>
          <w:tcPr>
            <w:tcW w:w="2048" w:type="dxa"/>
          </w:tcPr>
          <w:p w14:paraId="2C9CB71D" w14:textId="77777777" w:rsidR="00B954D0" w:rsidRPr="00217A6B" w:rsidRDefault="00B954D0" w:rsidP="00B954D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ale</w:t>
            </w:r>
          </w:p>
        </w:tc>
        <w:tc>
          <w:tcPr>
            <w:tcW w:w="536" w:type="dxa"/>
          </w:tcPr>
          <w:p w14:paraId="1329A835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0,768</w:t>
            </w:r>
          </w:p>
        </w:tc>
        <w:tc>
          <w:tcPr>
            <w:tcW w:w="1783" w:type="dxa"/>
          </w:tcPr>
          <w:p w14:paraId="2ADB59AA" w14:textId="36AA1D93" w:rsidR="00B954D0" w:rsidRPr="00217A6B" w:rsidRDefault="000C00D4" w:rsidP="00B954D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0 (1.17 – 1.24)</w:t>
            </w:r>
          </w:p>
        </w:tc>
        <w:tc>
          <w:tcPr>
            <w:tcW w:w="1020" w:type="dxa"/>
          </w:tcPr>
          <w:p w14:paraId="3C0B980A" w14:textId="05B00BF8" w:rsidR="00B954D0" w:rsidRPr="00217A6B" w:rsidRDefault="0096413D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4026B678" w14:textId="44131361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19 (1.16 -1.22)</w:t>
            </w:r>
          </w:p>
        </w:tc>
        <w:tc>
          <w:tcPr>
            <w:tcW w:w="868" w:type="dxa"/>
          </w:tcPr>
          <w:p w14:paraId="283302CB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954D0" w:rsidRPr="00217A6B" w14:paraId="7ADFDDBF" w14:textId="77777777" w:rsidTr="0024203E">
        <w:tc>
          <w:tcPr>
            <w:tcW w:w="2048" w:type="dxa"/>
          </w:tcPr>
          <w:p w14:paraId="1CC26D9D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Age at diagnosis</w:t>
            </w:r>
          </w:p>
        </w:tc>
        <w:tc>
          <w:tcPr>
            <w:tcW w:w="536" w:type="dxa"/>
          </w:tcPr>
          <w:p w14:paraId="69F3EE55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2AD2782B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6758D1C6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4E0B2BF6" w14:textId="23D483D6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1DA26A97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B954D0" w:rsidRPr="00217A6B" w14:paraId="33E06787" w14:textId="77777777" w:rsidTr="0024203E">
        <w:tc>
          <w:tcPr>
            <w:tcW w:w="2048" w:type="dxa"/>
          </w:tcPr>
          <w:p w14:paraId="794ADFBF" w14:textId="77777777" w:rsidR="00B954D0" w:rsidRPr="00217A6B" w:rsidRDefault="00B954D0" w:rsidP="00B954D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50</w:t>
            </w:r>
          </w:p>
        </w:tc>
        <w:tc>
          <w:tcPr>
            <w:tcW w:w="536" w:type="dxa"/>
          </w:tcPr>
          <w:p w14:paraId="487689DD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97</w:t>
            </w:r>
          </w:p>
        </w:tc>
        <w:tc>
          <w:tcPr>
            <w:tcW w:w="1783" w:type="dxa"/>
          </w:tcPr>
          <w:p w14:paraId="74ADA453" w14:textId="3071FDC2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4485ED0D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0693B749" w14:textId="5574960F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6BEB1062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E13CDA" w:rsidRPr="00217A6B" w14:paraId="5345B866" w14:textId="77777777" w:rsidTr="0024203E">
        <w:tc>
          <w:tcPr>
            <w:tcW w:w="2048" w:type="dxa"/>
          </w:tcPr>
          <w:p w14:paraId="42F07D7C" w14:textId="77777777" w:rsidR="00E13CDA" w:rsidRPr="00217A6B" w:rsidRDefault="00E13CDA" w:rsidP="00E13CDA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0-59</w:t>
            </w:r>
          </w:p>
        </w:tc>
        <w:tc>
          <w:tcPr>
            <w:tcW w:w="536" w:type="dxa"/>
          </w:tcPr>
          <w:p w14:paraId="1F0AD6EA" w14:textId="77777777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,540</w:t>
            </w:r>
          </w:p>
        </w:tc>
        <w:tc>
          <w:tcPr>
            <w:tcW w:w="1783" w:type="dxa"/>
          </w:tcPr>
          <w:p w14:paraId="239F8354" w14:textId="7C6270D6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35 (1.23 – 1.48)</w:t>
            </w:r>
          </w:p>
        </w:tc>
        <w:tc>
          <w:tcPr>
            <w:tcW w:w="1020" w:type="dxa"/>
          </w:tcPr>
          <w:p w14:paraId="397DFA51" w14:textId="7AA4725E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7DE392D1" w14:textId="60E3F0F3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35 (1.23 – 1.48)</w:t>
            </w:r>
          </w:p>
        </w:tc>
        <w:tc>
          <w:tcPr>
            <w:tcW w:w="868" w:type="dxa"/>
          </w:tcPr>
          <w:p w14:paraId="1E844487" w14:textId="77777777" w:rsidR="00E13CDA" w:rsidRPr="00217A6B" w:rsidRDefault="00E13CDA" w:rsidP="00E13CD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E13CDA" w:rsidRPr="00217A6B" w14:paraId="683766D0" w14:textId="77777777" w:rsidTr="0024203E">
        <w:tc>
          <w:tcPr>
            <w:tcW w:w="2048" w:type="dxa"/>
          </w:tcPr>
          <w:p w14:paraId="34BFF43A" w14:textId="77777777" w:rsidR="00E13CDA" w:rsidRPr="00217A6B" w:rsidRDefault="00E13CDA" w:rsidP="00E13CDA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0-69</w:t>
            </w:r>
          </w:p>
        </w:tc>
        <w:tc>
          <w:tcPr>
            <w:tcW w:w="536" w:type="dxa"/>
          </w:tcPr>
          <w:p w14:paraId="43092060" w14:textId="77777777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181</w:t>
            </w:r>
          </w:p>
        </w:tc>
        <w:tc>
          <w:tcPr>
            <w:tcW w:w="1783" w:type="dxa"/>
          </w:tcPr>
          <w:p w14:paraId="553F8959" w14:textId="0DE1479C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51 (1.39 – 1.65)</w:t>
            </w:r>
          </w:p>
        </w:tc>
        <w:tc>
          <w:tcPr>
            <w:tcW w:w="1020" w:type="dxa"/>
          </w:tcPr>
          <w:p w14:paraId="0184F51A" w14:textId="11C46BAC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502BCB68" w14:textId="30F8D63C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52 (1.40 – 1.66)</w:t>
            </w:r>
          </w:p>
        </w:tc>
        <w:tc>
          <w:tcPr>
            <w:tcW w:w="868" w:type="dxa"/>
          </w:tcPr>
          <w:p w14:paraId="3B272807" w14:textId="77777777" w:rsidR="00E13CDA" w:rsidRPr="00217A6B" w:rsidRDefault="00E13CDA" w:rsidP="00E13CD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E13CDA" w:rsidRPr="00217A6B" w14:paraId="6600B854" w14:textId="77777777" w:rsidTr="0024203E">
        <w:tc>
          <w:tcPr>
            <w:tcW w:w="2048" w:type="dxa"/>
          </w:tcPr>
          <w:p w14:paraId="30702456" w14:textId="77777777" w:rsidR="00E13CDA" w:rsidRPr="00217A6B" w:rsidRDefault="00E13CDA" w:rsidP="00E13CDA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0-79</w:t>
            </w:r>
          </w:p>
        </w:tc>
        <w:tc>
          <w:tcPr>
            <w:tcW w:w="536" w:type="dxa"/>
          </w:tcPr>
          <w:p w14:paraId="592ECADC" w14:textId="77777777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173</w:t>
            </w:r>
          </w:p>
        </w:tc>
        <w:tc>
          <w:tcPr>
            <w:tcW w:w="1783" w:type="dxa"/>
          </w:tcPr>
          <w:p w14:paraId="09C81E89" w14:textId="0CA755A3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75 (1.60 – 1.90)</w:t>
            </w:r>
          </w:p>
        </w:tc>
        <w:tc>
          <w:tcPr>
            <w:tcW w:w="1020" w:type="dxa"/>
          </w:tcPr>
          <w:p w14:paraId="5D4820B8" w14:textId="37637223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73294F08" w14:textId="64BB8AC9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78 (1.63 – 1.93)</w:t>
            </w:r>
          </w:p>
        </w:tc>
        <w:tc>
          <w:tcPr>
            <w:tcW w:w="868" w:type="dxa"/>
          </w:tcPr>
          <w:p w14:paraId="12C9E271" w14:textId="77777777" w:rsidR="00E13CDA" w:rsidRPr="00217A6B" w:rsidRDefault="00E13CDA" w:rsidP="00E13CD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E13CDA" w:rsidRPr="00217A6B" w14:paraId="6AE0FF39" w14:textId="77777777" w:rsidTr="0024203E">
        <w:tc>
          <w:tcPr>
            <w:tcW w:w="2048" w:type="dxa"/>
          </w:tcPr>
          <w:p w14:paraId="44AC5FF5" w14:textId="77777777" w:rsidR="00E13CDA" w:rsidRPr="00217A6B" w:rsidRDefault="00E13CDA" w:rsidP="00E13CDA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0+</w:t>
            </w:r>
          </w:p>
        </w:tc>
        <w:tc>
          <w:tcPr>
            <w:tcW w:w="536" w:type="dxa"/>
          </w:tcPr>
          <w:p w14:paraId="23EA13FF" w14:textId="77777777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,827</w:t>
            </w:r>
          </w:p>
        </w:tc>
        <w:tc>
          <w:tcPr>
            <w:tcW w:w="1783" w:type="dxa"/>
          </w:tcPr>
          <w:p w14:paraId="5916451A" w14:textId="123ABF6A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15 (1.96 – 2.35)</w:t>
            </w:r>
          </w:p>
        </w:tc>
        <w:tc>
          <w:tcPr>
            <w:tcW w:w="1020" w:type="dxa"/>
          </w:tcPr>
          <w:p w14:paraId="4665E869" w14:textId="7D1E7B95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660DD6E1" w14:textId="331C2077" w:rsidR="00E13CDA" w:rsidRPr="00217A6B" w:rsidRDefault="00E13CDA" w:rsidP="00E13CDA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20 (2.01 – 2.41)</w:t>
            </w:r>
          </w:p>
        </w:tc>
        <w:tc>
          <w:tcPr>
            <w:tcW w:w="868" w:type="dxa"/>
          </w:tcPr>
          <w:p w14:paraId="3BF96D40" w14:textId="77777777" w:rsidR="00E13CDA" w:rsidRPr="00217A6B" w:rsidRDefault="00E13CDA" w:rsidP="00E13CDA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B954D0" w:rsidRPr="00217A6B" w14:paraId="471D9B11" w14:textId="77777777" w:rsidTr="0024203E">
        <w:tc>
          <w:tcPr>
            <w:tcW w:w="2048" w:type="dxa"/>
          </w:tcPr>
          <w:p w14:paraId="54AC18C7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Year of diagnosis</w:t>
            </w:r>
          </w:p>
        </w:tc>
        <w:tc>
          <w:tcPr>
            <w:tcW w:w="536" w:type="dxa"/>
          </w:tcPr>
          <w:p w14:paraId="693F79DC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3" w:type="dxa"/>
          </w:tcPr>
          <w:p w14:paraId="4E932BFC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20" w:type="dxa"/>
          </w:tcPr>
          <w:p w14:paraId="7F0B3650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4332D885" w14:textId="4E91E88C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8" w:type="dxa"/>
          </w:tcPr>
          <w:p w14:paraId="10A939DD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B954D0" w:rsidRPr="00217A6B" w14:paraId="2273BF54" w14:textId="77777777" w:rsidTr="0024203E">
        <w:tc>
          <w:tcPr>
            <w:tcW w:w="2048" w:type="dxa"/>
          </w:tcPr>
          <w:p w14:paraId="55D2B577" w14:textId="77777777" w:rsidR="00B954D0" w:rsidRPr="00217A6B" w:rsidRDefault="00B954D0" w:rsidP="00B954D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05-2009</w:t>
            </w:r>
          </w:p>
        </w:tc>
        <w:tc>
          <w:tcPr>
            <w:tcW w:w="536" w:type="dxa"/>
          </w:tcPr>
          <w:p w14:paraId="0F886B5A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,523</w:t>
            </w:r>
          </w:p>
        </w:tc>
        <w:tc>
          <w:tcPr>
            <w:tcW w:w="1783" w:type="dxa"/>
          </w:tcPr>
          <w:p w14:paraId="79D18C88" w14:textId="15B3236F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20" w:type="dxa"/>
          </w:tcPr>
          <w:p w14:paraId="7709410D" w14:textId="77777777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7F8B1C5B" w14:textId="6C2F9E1C" w:rsidR="00B954D0" w:rsidRPr="00217A6B" w:rsidRDefault="00B954D0" w:rsidP="00B954D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8" w:type="dxa"/>
          </w:tcPr>
          <w:p w14:paraId="16CBC5E6" w14:textId="77777777" w:rsidR="00B954D0" w:rsidRPr="00217A6B" w:rsidRDefault="00B954D0" w:rsidP="00B954D0">
            <w:pPr>
              <w:rPr>
                <w:szCs w:val="16"/>
                <w:lang w:val="en-US"/>
              </w:rPr>
            </w:pPr>
          </w:p>
        </w:tc>
      </w:tr>
      <w:tr w:rsidR="00463D02" w:rsidRPr="00217A6B" w14:paraId="079A684C" w14:textId="77777777" w:rsidTr="0024203E">
        <w:trPr>
          <w:trHeight w:val="180"/>
        </w:trPr>
        <w:tc>
          <w:tcPr>
            <w:tcW w:w="2048" w:type="dxa"/>
          </w:tcPr>
          <w:p w14:paraId="4D7FCAE3" w14:textId="77777777" w:rsidR="00463D02" w:rsidRPr="00217A6B" w:rsidRDefault="00463D02" w:rsidP="00463D02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0-2014</w:t>
            </w:r>
          </w:p>
        </w:tc>
        <w:tc>
          <w:tcPr>
            <w:tcW w:w="536" w:type="dxa"/>
          </w:tcPr>
          <w:p w14:paraId="3A974A58" w14:textId="77777777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716</w:t>
            </w:r>
          </w:p>
        </w:tc>
        <w:tc>
          <w:tcPr>
            <w:tcW w:w="1783" w:type="dxa"/>
          </w:tcPr>
          <w:p w14:paraId="729FFF46" w14:textId="2C93AA25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87 (0.84 – 0.90)</w:t>
            </w:r>
          </w:p>
        </w:tc>
        <w:tc>
          <w:tcPr>
            <w:tcW w:w="1020" w:type="dxa"/>
          </w:tcPr>
          <w:p w14:paraId="7F1102BB" w14:textId="6454BC21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590BF0AD" w14:textId="39119578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86 (0.83 – 0.89)</w:t>
            </w:r>
          </w:p>
        </w:tc>
        <w:tc>
          <w:tcPr>
            <w:tcW w:w="868" w:type="dxa"/>
          </w:tcPr>
          <w:p w14:paraId="3A1D0D77" w14:textId="77777777" w:rsidR="00463D02" w:rsidRPr="00217A6B" w:rsidRDefault="00463D02" w:rsidP="00463D02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463D02" w:rsidRPr="00217A6B" w14:paraId="732A4E63" w14:textId="77777777" w:rsidTr="0024203E">
        <w:tc>
          <w:tcPr>
            <w:tcW w:w="2048" w:type="dxa"/>
          </w:tcPr>
          <w:p w14:paraId="499FEBD3" w14:textId="77777777" w:rsidR="00463D02" w:rsidRPr="00217A6B" w:rsidRDefault="00463D02" w:rsidP="00463D02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5-2018</w:t>
            </w:r>
          </w:p>
        </w:tc>
        <w:tc>
          <w:tcPr>
            <w:tcW w:w="536" w:type="dxa"/>
          </w:tcPr>
          <w:p w14:paraId="1726CAAE" w14:textId="77777777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,179</w:t>
            </w:r>
          </w:p>
        </w:tc>
        <w:tc>
          <w:tcPr>
            <w:tcW w:w="1783" w:type="dxa"/>
          </w:tcPr>
          <w:p w14:paraId="627DBBC5" w14:textId="316F78FE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6 (0.73 – 0.79)</w:t>
            </w:r>
          </w:p>
        </w:tc>
        <w:tc>
          <w:tcPr>
            <w:tcW w:w="1020" w:type="dxa"/>
          </w:tcPr>
          <w:p w14:paraId="0C994DBC" w14:textId="21C22BC3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463A448F" w14:textId="4AA2CC20" w:rsidR="00463D02" w:rsidRPr="00217A6B" w:rsidRDefault="00463D02" w:rsidP="00463D02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74 (0.71 – 0.77)</w:t>
            </w:r>
          </w:p>
        </w:tc>
        <w:tc>
          <w:tcPr>
            <w:tcW w:w="868" w:type="dxa"/>
          </w:tcPr>
          <w:p w14:paraId="44650980" w14:textId="77777777" w:rsidR="00463D02" w:rsidRPr="00217A6B" w:rsidRDefault="00463D02" w:rsidP="00463D02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</w:tbl>
    <w:p w14:paraId="390E1278" w14:textId="77777777" w:rsidR="007D4AE6" w:rsidRPr="00217A6B" w:rsidRDefault="007D4AE6" w:rsidP="007D4AE6">
      <w:pPr>
        <w:rPr>
          <w:rFonts w:ascii="Maison Neue" w:hAnsi="Maison Neue"/>
          <w:sz w:val="16"/>
          <w:szCs w:val="16"/>
        </w:rPr>
      </w:pPr>
      <w:r w:rsidRPr="00217A6B">
        <w:rPr>
          <w:rFonts w:ascii="Maison Neue" w:hAnsi="Maison Neue"/>
          <w:sz w:val="16"/>
          <w:szCs w:val="16"/>
        </w:rPr>
        <w:t>CI: Confidence interval, MNSCLC: metastatic non-small cell lung cancer</w:t>
      </w:r>
    </w:p>
    <w:p w14:paraId="1DE1DD86" w14:textId="77777777" w:rsidR="00815C3F" w:rsidRPr="007D4AE6" w:rsidRDefault="00815C3F"/>
    <w:sectPr w:rsidR="00815C3F" w:rsidRPr="007D4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ta Bütepage">
    <w15:presenceInfo w15:providerId="Windows Live" w15:userId="1a6d82498f81d0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AE6"/>
    <w:rsid w:val="000C00D4"/>
    <w:rsid w:val="0024203E"/>
    <w:rsid w:val="00463D02"/>
    <w:rsid w:val="00591F90"/>
    <w:rsid w:val="00651D78"/>
    <w:rsid w:val="00696447"/>
    <w:rsid w:val="007D4AE6"/>
    <w:rsid w:val="00815C3F"/>
    <w:rsid w:val="00824499"/>
    <w:rsid w:val="0096413D"/>
    <w:rsid w:val="009A65EF"/>
    <w:rsid w:val="00B225BB"/>
    <w:rsid w:val="00B954D0"/>
    <w:rsid w:val="00BB05B1"/>
    <w:rsid w:val="00E13CDA"/>
    <w:rsid w:val="00E817A9"/>
    <w:rsid w:val="00EE3824"/>
    <w:rsid w:val="00EF2E98"/>
    <w:rsid w:val="00F75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E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E6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7D4AE6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7D4AE6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591F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2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5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0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AE6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7D4AE6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7D4AE6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591F9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22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25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5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5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5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0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95DC7E-D95E-4E70-A0D4-CEE721EFC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Sore o Jeniezel</cp:lastModifiedBy>
  <cp:revision>3</cp:revision>
  <dcterms:created xsi:type="dcterms:W3CDTF">2022-09-06T09:34:00Z</dcterms:created>
  <dcterms:modified xsi:type="dcterms:W3CDTF">2022-10-12T08:57:00Z</dcterms:modified>
</cp:coreProperties>
</file>